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07FE8" w14:textId="5DB85C91" w:rsidR="00F92D8A" w:rsidRPr="00BA6853" w:rsidRDefault="00F92D8A" w:rsidP="00F92D8A">
      <w:pPr>
        <w:rPr>
          <w:rFonts w:ascii="Times New Roman" w:hAnsi="Times New Roman" w:cs="Times New Roman"/>
          <w:szCs w:val="24"/>
          <w:lang w:val="en-US"/>
        </w:rPr>
      </w:pPr>
      <w:r w:rsidRPr="00BA6853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C45533">
        <w:rPr>
          <w:rFonts w:ascii="Times New Roman" w:hAnsi="Times New Roman" w:cs="Times New Roman"/>
          <w:b/>
          <w:bCs/>
          <w:szCs w:val="24"/>
          <w:lang w:val="en-US"/>
        </w:rPr>
        <w:t>2</w:t>
      </w:r>
      <w:r w:rsidRPr="00BA6853">
        <w:rPr>
          <w:rFonts w:ascii="Times New Roman" w:hAnsi="Times New Roman" w:cs="Times New Roman"/>
          <w:b/>
          <w:bCs/>
          <w:szCs w:val="24"/>
          <w:lang w:val="en-US"/>
        </w:rPr>
        <w:t xml:space="preserve"> Table </w:t>
      </w:r>
      <w:r w:rsidR="00695E64">
        <w:rPr>
          <w:rFonts w:ascii="Times New Roman" w:hAnsi="Times New Roman" w:cs="Times New Roman"/>
          <w:color w:val="000000"/>
          <w:szCs w:val="24"/>
          <w:lang w:val="en-US"/>
        </w:rPr>
        <w:t>Scenario</w:t>
      </w:r>
      <w:r w:rsidRPr="00BA6853">
        <w:rPr>
          <w:rFonts w:ascii="Times New Roman" w:hAnsi="Times New Roman" w:cs="Times New Roman"/>
          <w:color w:val="000000"/>
          <w:szCs w:val="24"/>
          <w:lang w:val="en-US"/>
        </w:rPr>
        <w:t xml:space="preserve"> analys</w:t>
      </w:r>
      <w:r w:rsidR="00BA35A9">
        <w:rPr>
          <w:rFonts w:ascii="Times New Roman" w:hAnsi="Times New Roman" w:cs="Times New Roman"/>
          <w:color w:val="000000"/>
          <w:szCs w:val="24"/>
          <w:lang w:val="en-US"/>
        </w:rPr>
        <w:t>es</w:t>
      </w:r>
      <w:r w:rsidRPr="00BA6853">
        <w:rPr>
          <w:rFonts w:ascii="Times New Roman" w:hAnsi="Times New Roman" w:cs="Times New Roman"/>
          <w:color w:val="000000"/>
          <w:szCs w:val="24"/>
          <w:lang w:val="en-US"/>
        </w:rPr>
        <w:t xml:space="preserve"> of </w:t>
      </w:r>
      <w:r w:rsidRPr="00BA6853">
        <w:rPr>
          <w:rFonts w:ascii="Times New Roman" w:hAnsi="Times New Roman" w:cs="Times New Roman"/>
          <w:szCs w:val="24"/>
          <w:lang w:val="en-US"/>
        </w:rPr>
        <w:t>cost-effectiveness analysis of improving access to snake antivenom in ASEAN countrie</w:t>
      </w:r>
      <w:r w:rsidR="00695E64">
        <w:rPr>
          <w:rFonts w:ascii="Times New Roman" w:hAnsi="Times New Roman" w:cs="Times New Roman"/>
          <w:szCs w:val="24"/>
          <w:lang w:val="en-US"/>
        </w:rPr>
        <w:t>s</w:t>
      </w:r>
    </w:p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3545"/>
        <w:gridCol w:w="1095"/>
        <w:gridCol w:w="1095"/>
        <w:gridCol w:w="1095"/>
        <w:gridCol w:w="1095"/>
        <w:gridCol w:w="1095"/>
      </w:tblGrid>
      <w:tr w:rsidR="00F92D8A" w:rsidRPr="00EC4E31" w14:paraId="6E68EF6C" w14:textId="77777777" w:rsidTr="00892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  <w:tcBorders>
              <w:top w:val="single" w:sz="4" w:space="0" w:color="auto"/>
            </w:tcBorders>
            <w:noWrap/>
            <w:hideMark/>
          </w:tcPr>
          <w:p w14:paraId="3007CEAF" w14:textId="77777777" w:rsidR="00F92D8A" w:rsidRPr="00EC4E31" w:rsidRDefault="00F92D8A" w:rsidP="00F342A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03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0DC87" w14:textId="26A968AC" w:rsidR="00F92D8A" w:rsidRPr="003B3B5E" w:rsidRDefault="00F92D8A" w:rsidP="00F34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cremental costs per </w:t>
            </w:r>
            <w:r w:rsidR="003B3B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ath</w:t>
            </w: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verted, </w:t>
            </w:r>
            <w:r w:rsidR="003B3B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SD</w:t>
            </w:r>
          </w:p>
        </w:tc>
      </w:tr>
      <w:tr w:rsidR="003B3B5E" w:rsidRPr="00EC4E31" w14:paraId="69F4DDC4" w14:textId="77777777" w:rsidTr="0089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AB5EDE8" w14:textId="77777777" w:rsidR="00F92D8A" w:rsidRPr="00EC4E31" w:rsidRDefault="00F92D8A" w:rsidP="00F342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cenario 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074B7DF" w14:textId="77777777" w:rsidR="00F92D8A" w:rsidRPr="00EC4E31" w:rsidRDefault="00F92D8A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BEB0A4" w14:textId="77777777" w:rsidR="00F92D8A" w:rsidRPr="00EC4E31" w:rsidRDefault="00F92D8A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68B5A1F" w14:textId="77777777" w:rsidR="00F92D8A" w:rsidRPr="00EC4E31" w:rsidRDefault="00F92D8A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0D293C" w14:textId="77777777" w:rsidR="00F92D8A" w:rsidRPr="00EC4E31" w:rsidRDefault="00F92D8A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o PD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2F3B1B2" w14:textId="77777777" w:rsidR="00F92D8A" w:rsidRPr="00EC4E31" w:rsidRDefault="00F92D8A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anmar</w:t>
            </w:r>
          </w:p>
        </w:tc>
      </w:tr>
      <w:tr w:rsidR="006A5453" w:rsidRPr="00EC4E31" w14:paraId="3A726F10" w14:textId="77777777" w:rsidTr="00892D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  <w:tcBorders>
              <w:top w:val="single" w:sz="4" w:space="0" w:color="auto"/>
            </w:tcBorders>
            <w:noWrap/>
          </w:tcPr>
          <w:p w14:paraId="71EC9BD1" w14:textId="77777777" w:rsidR="006A5453" w:rsidRPr="00D63068" w:rsidRDefault="006A5453" w:rsidP="006A545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Base-case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</w:tcPr>
          <w:p w14:paraId="1D22852F" w14:textId="1D354988" w:rsidR="006A5453" w:rsidRPr="006A5453" w:rsidRDefault="006A5453" w:rsidP="006A54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A54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73,74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</w:tcPr>
          <w:p w14:paraId="505C110C" w14:textId="1C9E3C80" w:rsidR="006A5453" w:rsidRPr="006A5453" w:rsidRDefault="006A5453" w:rsidP="006A54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A54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4,87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</w:tcPr>
          <w:p w14:paraId="7706E34E" w14:textId="405CD9FE" w:rsidR="006A5453" w:rsidRPr="006A5453" w:rsidRDefault="006A5453" w:rsidP="006A54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A54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6,977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</w:tcPr>
          <w:p w14:paraId="5E4B2165" w14:textId="06031D3F" w:rsidR="006A5453" w:rsidRPr="006A5453" w:rsidRDefault="006A5453" w:rsidP="006A54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A54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78,02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</w:tcPr>
          <w:p w14:paraId="034CF57D" w14:textId="651EC606" w:rsidR="006A5453" w:rsidRPr="006A5453" w:rsidRDefault="006A5453" w:rsidP="006A54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A545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7,595</w:t>
            </w:r>
          </w:p>
        </w:tc>
      </w:tr>
      <w:tr w:rsidR="003B3B5E" w:rsidRPr="00EC4E31" w14:paraId="02924ABA" w14:textId="77777777" w:rsidTr="00FA5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  <w:noWrap/>
          </w:tcPr>
          <w:p w14:paraId="2F3A39D4" w14:textId="20214F51" w:rsidR="00F92D8A" w:rsidRPr="003A4ABE" w:rsidRDefault="00F92D8A" w:rsidP="00F342A6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Antivenom </w:t>
            </w:r>
            <w:r w:rsidR="003E483C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wa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="003E483C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effectiv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on reducing risk of amputation following snakebite envenoming</w:t>
            </w:r>
          </w:p>
        </w:tc>
        <w:tc>
          <w:tcPr>
            <w:tcW w:w="607" w:type="pct"/>
            <w:noWrap/>
          </w:tcPr>
          <w:p w14:paraId="67C954AD" w14:textId="258447B5" w:rsidR="00F92D8A" w:rsidRPr="0073746B" w:rsidRDefault="0009558C" w:rsidP="00F342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374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73,</w:t>
            </w:r>
            <w:r w:rsidR="0073746B" w:rsidRPr="007374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5</w:t>
            </w:r>
          </w:p>
        </w:tc>
        <w:tc>
          <w:tcPr>
            <w:tcW w:w="607" w:type="pct"/>
            <w:noWrap/>
          </w:tcPr>
          <w:p w14:paraId="31C268CF" w14:textId="0D2E0481" w:rsidR="00F92D8A" w:rsidRPr="00054FD2" w:rsidRDefault="00EE331F" w:rsidP="00F342A6">
            <w:pPr>
              <w:tabs>
                <w:tab w:val="center" w:pos="681"/>
                <w:tab w:val="right" w:pos="1363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4,874</w:t>
            </w:r>
          </w:p>
        </w:tc>
        <w:tc>
          <w:tcPr>
            <w:tcW w:w="607" w:type="pct"/>
            <w:noWrap/>
          </w:tcPr>
          <w:p w14:paraId="0A3B9FA0" w14:textId="70286C82" w:rsidR="00F92D8A" w:rsidRPr="0073746B" w:rsidRDefault="00236936" w:rsidP="00F342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7" w:type="pct"/>
            <w:noWrap/>
          </w:tcPr>
          <w:p w14:paraId="2C67691C" w14:textId="5861A69A" w:rsidR="00F92D8A" w:rsidRPr="0073746B" w:rsidRDefault="00482785" w:rsidP="00F342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374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78,032</w:t>
            </w:r>
          </w:p>
        </w:tc>
        <w:tc>
          <w:tcPr>
            <w:tcW w:w="607" w:type="pct"/>
            <w:noWrap/>
          </w:tcPr>
          <w:p w14:paraId="1638228D" w14:textId="1962C32A" w:rsidR="00F92D8A" w:rsidRPr="00EC4E31" w:rsidRDefault="00236936" w:rsidP="00F342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E40889" w:rsidRPr="00EC4E31" w14:paraId="372A7A63" w14:textId="77777777" w:rsidTr="00873DB1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  <w:noWrap/>
          </w:tcPr>
          <w:p w14:paraId="1239B105" w14:textId="3694EFCE" w:rsidR="00E40889" w:rsidRPr="003A4ABE" w:rsidRDefault="00FA562F" w:rsidP="009A166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FA562F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ncorporating post-traumatic stress disorder as disability following snakebite envenoming</w:t>
            </w:r>
          </w:p>
        </w:tc>
        <w:tc>
          <w:tcPr>
            <w:tcW w:w="607" w:type="pct"/>
            <w:noWrap/>
          </w:tcPr>
          <w:p w14:paraId="4A48B786" w14:textId="77777777" w:rsidR="00E40889" w:rsidRPr="0073746B" w:rsidRDefault="00E40889" w:rsidP="009A1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374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73,637</w:t>
            </w:r>
          </w:p>
        </w:tc>
        <w:tc>
          <w:tcPr>
            <w:tcW w:w="607" w:type="pct"/>
            <w:noWrap/>
          </w:tcPr>
          <w:p w14:paraId="62B57E0C" w14:textId="77777777" w:rsidR="00E40889" w:rsidRPr="00054FD2" w:rsidRDefault="00E40889" w:rsidP="009A1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4,781</w:t>
            </w:r>
          </w:p>
        </w:tc>
        <w:tc>
          <w:tcPr>
            <w:tcW w:w="607" w:type="pct"/>
            <w:noWrap/>
          </w:tcPr>
          <w:p w14:paraId="67B1818D" w14:textId="77777777" w:rsidR="00E40889" w:rsidRPr="0073746B" w:rsidRDefault="00E40889" w:rsidP="009A1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374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6,905</w:t>
            </w:r>
          </w:p>
        </w:tc>
        <w:tc>
          <w:tcPr>
            <w:tcW w:w="607" w:type="pct"/>
            <w:noWrap/>
          </w:tcPr>
          <w:p w14:paraId="1FC3ED58" w14:textId="77777777" w:rsidR="00E40889" w:rsidRPr="0073746B" w:rsidRDefault="00E40889" w:rsidP="009A1660">
            <w:pPr>
              <w:tabs>
                <w:tab w:val="center" w:pos="376"/>
                <w:tab w:val="right" w:pos="7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374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  <w:r w:rsidRPr="007374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  <w:t>-77,953</w:t>
            </w:r>
          </w:p>
        </w:tc>
        <w:tc>
          <w:tcPr>
            <w:tcW w:w="607" w:type="pct"/>
            <w:noWrap/>
          </w:tcPr>
          <w:p w14:paraId="3A750AC2" w14:textId="77777777" w:rsidR="00E40889" w:rsidRPr="00EC4E31" w:rsidRDefault="00E40889" w:rsidP="009A1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7,558</w:t>
            </w:r>
          </w:p>
        </w:tc>
      </w:tr>
      <w:tr w:rsidR="00873DB1" w:rsidRPr="00EC4E31" w14:paraId="1BC03D53" w14:textId="77777777" w:rsidTr="00865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  <w:noWrap/>
          </w:tcPr>
          <w:p w14:paraId="02F2BE0A" w14:textId="5204B0B5" w:rsidR="00873DB1" w:rsidRPr="00873DB1" w:rsidRDefault="00873DB1" w:rsidP="009A166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Excluding </w:t>
            </w:r>
            <w:r w:rsidR="007977DC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ndirect costs</w:t>
            </w:r>
          </w:p>
        </w:tc>
        <w:tc>
          <w:tcPr>
            <w:tcW w:w="607" w:type="pct"/>
            <w:noWrap/>
          </w:tcPr>
          <w:p w14:paraId="35714912" w14:textId="6EB6CD75" w:rsidR="00873DB1" w:rsidRPr="0073746B" w:rsidRDefault="00997B2B" w:rsidP="005B77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,396</w:t>
            </w:r>
          </w:p>
        </w:tc>
        <w:tc>
          <w:tcPr>
            <w:tcW w:w="607" w:type="pct"/>
            <w:noWrap/>
          </w:tcPr>
          <w:p w14:paraId="560CFD4C" w14:textId="73DE544D" w:rsidR="00873DB1" w:rsidRDefault="008417FA" w:rsidP="005B77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,092</w:t>
            </w:r>
          </w:p>
        </w:tc>
        <w:tc>
          <w:tcPr>
            <w:tcW w:w="607" w:type="pct"/>
            <w:noWrap/>
          </w:tcPr>
          <w:p w14:paraId="4B5E4192" w14:textId="6479E3C2" w:rsidR="00873DB1" w:rsidRPr="0073746B" w:rsidRDefault="008417FA" w:rsidP="005B77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,632</w:t>
            </w:r>
          </w:p>
        </w:tc>
        <w:tc>
          <w:tcPr>
            <w:tcW w:w="607" w:type="pct"/>
            <w:noWrap/>
          </w:tcPr>
          <w:p w14:paraId="7A066CA1" w14:textId="5A7516B2" w:rsidR="00873DB1" w:rsidRPr="0073746B" w:rsidRDefault="005B7753" w:rsidP="005B7753">
            <w:pPr>
              <w:tabs>
                <w:tab w:val="center" w:pos="376"/>
                <w:tab w:val="right" w:pos="753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,488</w:t>
            </w:r>
          </w:p>
        </w:tc>
        <w:tc>
          <w:tcPr>
            <w:tcW w:w="607" w:type="pct"/>
            <w:noWrap/>
          </w:tcPr>
          <w:p w14:paraId="63826096" w14:textId="55393927" w:rsidR="00873DB1" w:rsidRDefault="000B743A" w:rsidP="005B77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,708</w:t>
            </w:r>
          </w:p>
        </w:tc>
      </w:tr>
      <w:tr w:rsidR="00865353" w:rsidRPr="00EC4E31" w14:paraId="01655673" w14:textId="77777777" w:rsidTr="00FA562F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  <w:tcBorders>
              <w:bottom w:val="single" w:sz="4" w:space="0" w:color="auto"/>
            </w:tcBorders>
            <w:noWrap/>
          </w:tcPr>
          <w:p w14:paraId="0358B55F" w14:textId="20E9DC7C" w:rsidR="00865353" w:rsidRPr="00865353" w:rsidRDefault="006B615A" w:rsidP="009A166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L</w:t>
            </w:r>
            <w:r w:rsidR="0086535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o</w:t>
            </w:r>
            <w:r w:rsidR="00830A5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gistic costs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s</w:t>
            </w:r>
            <w:r w:rsidR="00830A5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10% of antivenom price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</w:tcPr>
          <w:p w14:paraId="7D32C298" w14:textId="240EE4CA" w:rsidR="00865353" w:rsidRDefault="00F45FF1" w:rsidP="005B77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73,45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</w:tcPr>
          <w:p w14:paraId="1F602D31" w14:textId="5DA32BDB" w:rsidR="00865353" w:rsidRDefault="00CB731C" w:rsidP="005B77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4,826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</w:tcPr>
          <w:p w14:paraId="47B280E6" w14:textId="79F963D9" w:rsidR="00865353" w:rsidRDefault="007E0C4A" w:rsidP="005B77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46,896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</w:tcPr>
          <w:p w14:paraId="2607D810" w14:textId="6D932F98" w:rsidR="00865353" w:rsidRDefault="00BF771E" w:rsidP="005B7753">
            <w:pPr>
              <w:tabs>
                <w:tab w:val="center" w:pos="376"/>
                <w:tab w:val="right" w:pos="75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77,98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</w:tcPr>
          <w:p w14:paraId="15F8B5DB" w14:textId="25E3F377" w:rsidR="00865353" w:rsidRDefault="00932C06" w:rsidP="005B77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7,439</w:t>
            </w:r>
          </w:p>
        </w:tc>
      </w:tr>
    </w:tbl>
    <w:p w14:paraId="3DF5A665" w14:textId="50EC1FB5" w:rsidR="0068260F" w:rsidRPr="000E44D8" w:rsidRDefault="00F92D8A" w:rsidP="00C0302E">
      <w:pPr>
        <w:rPr>
          <w:rFonts w:ascii="Times New Roman" w:hAnsi="Times New Roman" w:cs="Times New Roman"/>
          <w:sz w:val="20"/>
          <w:szCs w:val="20"/>
          <w:cs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EC4E31">
        <w:rPr>
          <w:rFonts w:ascii="Times New Roman" w:hAnsi="Times New Roman" w:cs="Times New Roman"/>
          <w:sz w:val="20"/>
          <w:szCs w:val="20"/>
          <w:lang w:val="en-US"/>
        </w:rPr>
        <w:t>illingness-to-pay thresh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 of each ASEAN country were 4,136 USD for Indonesia, 2,317 USD for Philippines, 2,715 USD for Vietnam, 2,625 USD for Lao PDR, and 1,421 USD for Myanmar.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Costs are presented as 2019 USD where </w:t>
      </w:r>
      <w:r w:rsidRPr="00403715">
        <w:rPr>
          <w:rFonts w:ascii="Times New Roman" w:hAnsi="Times New Roman" w:cs="Times New Roman"/>
          <w:sz w:val="20"/>
          <w:szCs w:val="20"/>
        </w:rPr>
        <w:t xml:space="preserve">1 USD = 14,147.67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403715">
        <w:rPr>
          <w:rFonts w:ascii="Times New Roman" w:hAnsi="Times New Roman" w:cs="Times New Roman"/>
          <w:sz w:val="20"/>
          <w:szCs w:val="20"/>
        </w:rPr>
        <w:t xml:space="preserve">Indonesian Rupees = 51.80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403715">
        <w:rPr>
          <w:rFonts w:ascii="Times New Roman" w:hAnsi="Times New Roman" w:cs="Times New Roman"/>
          <w:sz w:val="20"/>
          <w:szCs w:val="20"/>
        </w:rPr>
        <w:t xml:space="preserve">Philippine Pesos = 23,050.24 Vietnamese Dong = 8,679.41 Lao Kip = 1,518.26 Myanmar Kyat. </w:t>
      </w:r>
      <w:r>
        <w:rPr>
          <w:rFonts w:ascii="Times New Roman" w:hAnsi="Times New Roman" w:cs="Times New Roman"/>
          <w:sz w:val="20"/>
          <w:szCs w:val="20"/>
          <w:lang w:val="en-US"/>
        </w:rPr>
        <w:t>USD – US Dollars</w:t>
      </w:r>
      <w:r w:rsidR="00276EB9">
        <w:rPr>
          <w:rFonts w:ascii="Times New Roman" w:hAnsi="Times New Roman" w:cs="Times New Roman"/>
          <w:sz w:val="20"/>
          <w:szCs w:val="20"/>
          <w:lang w:val="en-US"/>
        </w:rPr>
        <w:t>; N/A – not applicable.</w:t>
      </w:r>
    </w:p>
    <w:sectPr w:rsidR="0068260F" w:rsidRPr="000E44D8" w:rsidSect="002D29C1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FA3B" w14:textId="77777777" w:rsidR="00E521F6" w:rsidRDefault="00E521F6" w:rsidP="00E82EB4">
      <w:r>
        <w:separator/>
      </w:r>
    </w:p>
  </w:endnote>
  <w:endnote w:type="continuationSeparator" w:id="0">
    <w:p w14:paraId="49F5D095" w14:textId="77777777" w:rsidR="00E521F6" w:rsidRDefault="00E521F6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C02E" w14:textId="77777777" w:rsidR="00E521F6" w:rsidRDefault="00E521F6" w:rsidP="00E82EB4">
      <w:r>
        <w:separator/>
      </w:r>
    </w:p>
  </w:footnote>
  <w:footnote w:type="continuationSeparator" w:id="0">
    <w:p w14:paraId="4FEE8D45" w14:textId="77777777" w:rsidR="00E521F6" w:rsidRDefault="00E521F6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6205060">
    <w:abstractNumId w:val="2"/>
  </w:num>
  <w:num w:numId="2" w16cid:durableId="1859082013">
    <w:abstractNumId w:val="1"/>
  </w:num>
  <w:num w:numId="3" w16cid:durableId="27035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3&lt;/item&gt;&lt;item&gt;8&lt;/item&gt;&lt;item&gt;9&lt;/item&gt;&lt;item&gt;10&lt;/item&gt;&lt;item&gt;11&lt;/item&gt;&lt;item&gt;12&lt;/item&gt;&lt;item&gt;13&lt;/item&gt;&lt;item&gt;14&lt;/item&gt;&lt;item&gt;16&lt;/item&gt;&lt;item&gt;69&lt;/item&gt;&lt;item&gt;70&lt;/item&gt;&lt;item&gt;71&lt;/item&gt;&lt;item&gt;78&lt;/item&gt;&lt;item&gt;80&lt;/item&gt;&lt;item&gt;112&lt;/item&gt;&lt;item&gt;113&lt;/item&gt;&lt;item&gt;114&lt;/item&gt;&lt;item&gt;115&lt;/item&gt;&lt;item&gt;119&lt;/item&gt;&lt;item&gt;157&lt;/item&gt;&lt;item&gt;158&lt;/item&gt;&lt;item&gt;159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07149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5C9C"/>
    <w:rsid w:val="000472AE"/>
    <w:rsid w:val="0005025D"/>
    <w:rsid w:val="0005041C"/>
    <w:rsid w:val="00050B59"/>
    <w:rsid w:val="000539B9"/>
    <w:rsid w:val="00054FD2"/>
    <w:rsid w:val="0005505B"/>
    <w:rsid w:val="0005552A"/>
    <w:rsid w:val="00055800"/>
    <w:rsid w:val="00070F33"/>
    <w:rsid w:val="0007121D"/>
    <w:rsid w:val="000746C4"/>
    <w:rsid w:val="00080F70"/>
    <w:rsid w:val="000865DD"/>
    <w:rsid w:val="00090304"/>
    <w:rsid w:val="0009544E"/>
    <w:rsid w:val="0009558C"/>
    <w:rsid w:val="00096FD5"/>
    <w:rsid w:val="000A0EF0"/>
    <w:rsid w:val="000A7947"/>
    <w:rsid w:val="000A7EA6"/>
    <w:rsid w:val="000B14AF"/>
    <w:rsid w:val="000B5BF4"/>
    <w:rsid w:val="000B62CC"/>
    <w:rsid w:val="000B743A"/>
    <w:rsid w:val="000C0BE1"/>
    <w:rsid w:val="000C0F18"/>
    <w:rsid w:val="000C45BB"/>
    <w:rsid w:val="000C5444"/>
    <w:rsid w:val="000C6961"/>
    <w:rsid w:val="000D02DE"/>
    <w:rsid w:val="000D589B"/>
    <w:rsid w:val="000D6DFC"/>
    <w:rsid w:val="000D7000"/>
    <w:rsid w:val="000E1550"/>
    <w:rsid w:val="000E1B3C"/>
    <w:rsid w:val="000E44D8"/>
    <w:rsid w:val="000E6594"/>
    <w:rsid w:val="000F03A9"/>
    <w:rsid w:val="000F0445"/>
    <w:rsid w:val="000F36B9"/>
    <w:rsid w:val="000F7924"/>
    <w:rsid w:val="00102CF9"/>
    <w:rsid w:val="00103127"/>
    <w:rsid w:val="00103143"/>
    <w:rsid w:val="00104BC5"/>
    <w:rsid w:val="00106E14"/>
    <w:rsid w:val="001123AA"/>
    <w:rsid w:val="00115129"/>
    <w:rsid w:val="00116CF4"/>
    <w:rsid w:val="001251FF"/>
    <w:rsid w:val="00132379"/>
    <w:rsid w:val="00132E5A"/>
    <w:rsid w:val="0013333D"/>
    <w:rsid w:val="0013647D"/>
    <w:rsid w:val="00141254"/>
    <w:rsid w:val="001422E6"/>
    <w:rsid w:val="00142B84"/>
    <w:rsid w:val="00143D63"/>
    <w:rsid w:val="0015135B"/>
    <w:rsid w:val="001525B6"/>
    <w:rsid w:val="00152E74"/>
    <w:rsid w:val="00153EBA"/>
    <w:rsid w:val="00160ED9"/>
    <w:rsid w:val="00162949"/>
    <w:rsid w:val="0016330E"/>
    <w:rsid w:val="00163DC1"/>
    <w:rsid w:val="001662CF"/>
    <w:rsid w:val="00172D9E"/>
    <w:rsid w:val="00174AFD"/>
    <w:rsid w:val="001754C6"/>
    <w:rsid w:val="00177BE7"/>
    <w:rsid w:val="00181BE9"/>
    <w:rsid w:val="00184294"/>
    <w:rsid w:val="001848C6"/>
    <w:rsid w:val="0018654E"/>
    <w:rsid w:val="001872B5"/>
    <w:rsid w:val="00191C15"/>
    <w:rsid w:val="00193489"/>
    <w:rsid w:val="001A04CE"/>
    <w:rsid w:val="001A2679"/>
    <w:rsid w:val="001A3098"/>
    <w:rsid w:val="001A4893"/>
    <w:rsid w:val="001A6CE5"/>
    <w:rsid w:val="001A7AD3"/>
    <w:rsid w:val="001B27AD"/>
    <w:rsid w:val="001B2FD0"/>
    <w:rsid w:val="001B49C3"/>
    <w:rsid w:val="001B5CE0"/>
    <w:rsid w:val="001C02D5"/>
    <w:rsid w:val="001C0918"/>
    <w:rsid w:val="001C2EA8"/>
    <w:rsid w:val="001C548A"/>
    <w:rsid w:val="001C6A8D"/>
    <w:rsid w:val="001D3200"/>
    <w:rsid w:val="001D606B"/>
    <w:rsid w:val="001D6556"/>
    <w:rsid w:val="001E10C6"/>
    <w:rsid w:val="001E322B"/>
    <w:rsid w:val="001E664C"/>
    <w:rsid w:val="001E70BE"/>
    <w:rsid w:val="001E7C49"/>
    <w:rsid w:val="001F12F0"/>
    <w:rsid w:val="001F1D3A"/>
    <w:rsid w:val="001F3F84"/>
    <w:rsid w:val="001F4644"/>
    <w:rsid w:val="0020427A"/>
    <w:rsid w:val="002053B3"/>
    <w:rsid w:val="00210CCB"/>
    <w:rsid w:val="00223344"/>
    <w:rsid w:val="00227853"/>
    <w:rsid w:val="0023102A"/>
    <w:rsid w:val="00236936"/>
    <w:rsid w:val="00237B64"/>
    <w:rsid w:val="0024166E"/>
    <w:rsid w:val="00241F67"/>
    <w:rsid w:val="002425CB"/>
    <w:rsid w:val="00242E31"/>
    <w:rsid w:val="002472AD"/>
    <w:rsid w:val="0025238A"/>
    <w:rsid w:val="002528A1"/>
    <w:rsid w:val="002543E1"/>
    <w:rsid w:val="00255DC8"/>
    <w:rsid w:val="002576A7"/>
    <w:rsid w:val="0026039A"/>
    <w:rsid w:val="00262609"/>
    <w:rsid w:val="0026357F"/>
    <w:rsid w:val="0026501F"/>
    <w:rsid w:val="00266603"/>
    <w:rsid w:val="002702BF"/>
    <w:rsid w:val="0027228A"/>
    <w:rsid w:val="00273DA0"/>
    <w:rsid w:val="002759AE"/>
    <w:rsid w:val="00275C76"/>
    <w:rsid w:val="00275E00"/>
    <w:rsid w:val="00276EB9"/>
    <w:rsid w:val="00280B65"/>
    <w:rsid w:val="00281137"/>
    <w:rsid w:val="002842DF"/>
    <w:rsid w:val="00284705"/>
    <w:rsid w:val="00285304"/>
    <w:rsid w:val="002874EA"/>
    <w:rsid w:val="00294DCA"/>
    <w:rsid w:val="002A5050"/>
    <w:rsid w:val="002A52E2"/>
    <w:rsid w:val="002C2A36"/>
    <w:rsid w:val="002C2F15"/>
    <w:rsid w:val="002C37E8"/>
    <w:rsid w:val="002C75DC"/>
    <w:rsid w:val="002C7FA0"/>
    <w:rsid w:val="002D29C1"/>
    <w:rsid w:val="002D320C"/>
    <w:rsid w:val="002D3338"/>
    <w:rsid w:val="002D4BEB"/>
    <w:rsid w:val="002D55F0"/>
    <w:rsid w:val="002D732E"/>
    <w:rsid w:val="002E1679"/>
    <w:rsid w:val="002E1A02"/>
    <w:rsid w:val="002E3240"/>
    <w:rsid w:val="002E46B3"/>
    <w:rsid w:val="002E4947"/>
    <w:rsid w:val="002E62B2"/>
    <w:rsid w:val="002E7E9D"/>
    <w:rsid w:val="002F075D"/>
    <w:rsid w:val="002F4428"/>
    <w:rsid w:val="002F571C"/>
    <w:rsid w:val="002F6466"/>
    <w:rsid w:val="002F7C92"/>
    <w:rsid w:val="00304AF2"/>
    <w:rsid w:val="00305BEE"/>
    <w:rsid w:val="00306759"/>
    <w:rsid w:val="00306879"/>
    <w:rsid w:val="00306B9C"/>
    <w:rsid w:val="003078B7"/>
    <w:rsid w:val="00310DB3"/>
    <w:rsid w:val="00315850"/>
    <w:rsid w:val="00316BBF"/>
    <w:rsid w:val="00317A52"/>
    <w:rsid w:val="00317F62"/>
    <w:rsid w:val="003201B9"/>
    <w:rsid w:val="00322AD6"/>
    <w:rsid w:val="0032649D"/>
    <w:rsid w:val="0033021B"/>
    <w:rsid w:val="00331424"/>
    <w:rsid w:val="00332103"/>
    <w:rsid w:val="003327E0"/>
    <w:rsid w:val="00332E52"/>
    <w:rsid w:val="00344031"/>
    <w:rsid w:val="00345777"/>
    <w:rsid w:val="003466BB"/>
    <w:rsid w:val="003516B0"/>
    <w:rsid w:val="00352C36"/>
    <w:rsid w:val="00353E15"/>
    <w:rsid w:val="00354EAF"/>
    <w:rsid w:val="003555A2"/>
    <w:rsid w:val="0035568F"/>
    <w:rsid w:val="003561FA"/>
    <w:rsid w:val="003570A9"/>
    <w:rsid w:val="00360588"/>
    <w:rsid w:val="00363FDD"/>
    <w:rsid w:val="0036400A"/>
    <w:rsid w:val="00365882"/>
    <w:rsid w:val="003662AA"/>
    <w:rsid w:val="00367ACD"/>
    <w:rsid w:val="00370D76"/>
    <w:rsid w:val="003751C4"/>
    <w:rsid w:val="0037526C"/>
    <w:rsid w:val="00376B29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1940"/>
    <w:rsid w:val="003A3EAF"/>
    <w:rsid w:val="003A4ABE"/>
    <w:rsid w:val="003B0C30"/>
    <w:rsid w:val="003B1C3E"/>
    <w:rsid w:val="003B3B5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208"/>
    <w:rsid w:val="003D642A"/>
    <w:rsid w:val="003E0B0E"/>
    <w:rsid w:val="003E424D"/>
    <w:rsid w:val="003E483C"/>
    <w:rsid w:val="003E6ADC"/>
    <w:rsid w:val="003F1817"/>
    <w:rsid w:val="003F3BCB"/>
    <w:rsid w:val="003F63F4"/>
    <w:rsid w:val="003F6428"/>
    <w:rsid w:val="00402303"/>
    <w:rsid w:val="00403387"/>
    <w:rsid w:val="00403562"/>
    <w:rsid w:val="0040655B"/>
    <w:rsid w:val="00407AE3"/>
    <w:rsid w:val="00417891"/>
    <w:rsid w:val="00417C75"/>
    <w:rsid w:val="00420C2F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41284"/>
    <w:rsid w:val="0044209A"/>
    <w:rsid w:val="004460CE"/>
    <w:rsid w:val="00450D05"/>
    <w:rsid w:val="00453620"/>
    <w:rsid w:val="00453CE8"/>
    <w:rsid w:val="00455221"/>
    <w:rsid w:val="00462238"/>
    <w:rsid w:val="004622F7"/>
    <w:rsid w:val="0046266C"/>
    <w:rsid w:val="00462EDA"/>
    <w:rsid w:val="00475177"/>
    <w:rsid w:val="00477581"/>
    <w:rsid w:val="00477F11"/>
    <w:rsid w:val="00482738"/>
    <w:rsid w:val="00482785"/>
    <w:rsid w:val="00482D60"/>
    <w:rsid w:val="00483920"/>
    <w:rsid w:val="00484BE5"/>
    <w:rsid w:val="00487BE7"/>
    <w:rsid w:val="00490D7B"/>
    <w:rsid w:val="00491BD1"/>
    <w:rsid w:val="00493421"/>
    <w:rsid w:val="004941E5"/>
    <w:rsid w:val="0049478D"/>
    <w:rsid w:val="00494864"/>
    <w:rsid w:val="0049622F"/>
    <w:rsid w:val="0049659E"/>
    <w:rsid w:val="004A25FA"/>
    <w:rsid w:val="004A3226"/>
    <w:rsid w:val="004A4C5A"/>
    <w:rsid w:val="004A68B7"/>
    <w:rsid w:val="004A7829"/>
    <w:rsid w:val="004B56E6"/>
    <w:rsid w:val="004C1A1D"/>
    <w:rsid w:val="004C1CDB"/>
    <w:rsid w:val="004C2DBA"/>
    <w:rsid w:val="004D0403"/>
    <w:rsid w:val="004D21FC"/>
    <w:rsid w:val="004D2B3B"/>
    <w:rsid w:val="004D3970"/>
    <w:rsid w:val="004D4791"/>
    <w:rsid w:val="004D5ACB"/>
    <w:rsid w:val="004E0B59"/>
    <w:rsid w:val="004E0EF1"/>
    <w:rsid w:val="004E4A46"/>
    <w:rsid w:val="004E4BC8"/>
    <w:rsid w:val="004E4BE6"/>
    <w:rsid w:val="004E52DA"/>
    <w:rsid w:val="004F0CD7"/>
    <w:rsid w:val="004F312C"/>
    <w:rsid w:val="004F35AA"/>
    <w:rsid w:val="004F44D1"/>
    <w:rsid w:val="005027B1"/>
    <w:rsid w:val="005039F3"/>
    <w:rsid w:val="005100B9"/>
    <w:rsid w:val="00513752"/>
    <w:rsid w:val="0051410B"/>
    <w:rsid w:val="005163BF"/>
    <w:rsid w:val="00516B94"/>
    <w:rsid w:val="00523BD1"/>
    <w:rsid w:val="0052576E"/>
    <w:rsid w:val="0053030C"/>
    <w:rsid w:val="005312E2"/>
    <w:rsid w:val="00532345"/>
    <w:rsid w:val="00532891"/>
    <w:rsid w:val="00533552"/>
    <w:rsid w:val="00533908"/>
    <w:rsid w:val="0053403C"/>
    <w:rsid w:val="00541465"/>
    <w:rsid w:val="005421A2"/>
    <w:rsid w:val="00553135"/>
    <w:rsid w:val="0055483E"/>
    <w:rsid w:val="00557E9E"/>
    <w:rsid w:val="005654F7"/>
    <w:rsid w:val="0056552C"/>
    <w:rsid w:val="00567C88"/>
    <w:rsid w:val="0057113C"/>
    <w:rsid w:val="005714A0"/>
    <w:rsid w:val="00573F73"/>
    <w:rsid w:val="00577464"/>
    <w:rsid w:val="005871CE"/>
    <w:rsid w:val="00590529"/>
    <w:rsid w:val="00590DBB"/>
    <w:rsid w:val="00592170"/>
    <w:rsid w:val="00592511"/>
    <w:rsid w:val="00592C34"/>
    <w:rsid w:val="00594EE0"/>
    <w:rsid w:val="005958CC"/>
    <w:rsid w:val="005A1D25"/>
    <w:rsid w:val="005B0043"/>
    <w:rsid w:val="005B0382"/>
    <w:rsid w:val="005B0492"/>
    <w:rsid w:val="005B2E00"/>
    <w:rsid w:val="005B3F72"/>
    <w:rsid w:val="005B5B50"/>
    <w:rsid w:val="005B6697"/>
    <w:rsid w:val="005B68AD"/>
    <w:rsid w:val="005B7753"/>
    <w:rsid w:val="005C09C0"/>
    <w:rsid w:val="005C0A37"/>
    <w:rsid w:val="005C5FFC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F07EB"/>
    <w:rsid w:val="005F17CD"/>
    <w:rsid w:val="005F2704"/>
    <w:rsid w:val="005F399B"/>
    <w:rsid w:val="005F5151"/>
    <w:rsid w:val="005F5160"/>
    <w:rsid w:val="005F7B00"/>
    <w:rsid w:val="006018D2"/>
    <w:rsid w:val="00602EB5"/>
    <w:rsid w:val="00603E56"/>
    <w:rsid w:val="006076DE"/>
    <w:rsid w:val="00613B96"/>
    <w:rsid w:val="006238DA"/>
    <w:rsid w:val="0062774F"/>
    <w:rsid w:val="00637288"/>
    <w:rsid w:val="00637D55"/>
    <w:rsid w:val="0064198E"/>
    <w:rsid w:val="00643270"/>
    <w:rsid w:val="0064369C"/>
    <w:rsid w:val="0064404B"/>
    <w:rsid w:val="0064658B"/>
    <w:rsid w:val="00647858"/>
    <w:rsid w:val="0065104D"/>
    <w:rsid w:val="006514D8"/>
    <w:rsid w:val="0065181E"/>
    <w:rsid w:val="006524B5"/>
    <w:rsid w:val="006529EF"/>
    <w:rsid w:val="00653D9D"/>
    <w:rsid w:val="00654A75"/>
    <w:rsid w:val="00654E15"/>
    <w:rsid w:val="00662C4E"/>
    <w:rsid w:val="00670798"/>
    <w:rsid w:val="00672162"/>
    <w:rsid w:val="006726C0"/>
    <w:rsid w:val="0067332E"/>
    <w:rsid w:val="0067477E"/>
    <w:rsid w:val="00675062"/>
    <w:rsid w:val="0068260F"/>
    <w:rsid w:val="006877EA"/>
    <w:rsid w:val="006937A3"/>
    <w:rsid w:val="006938CB"/>
    <w:rsid w:val="00695E64"/>
    <w:rsid w:val="00697FBC"/>
    <w:rsid w:val="006A1EBC"/>
    <w:rsid w:val="006A5453"/>
    <w:rsid w:val="006B096A"/>
    <w:rsid w:val="006B4752"/>
    <w:rsid w:val="006B54E9"/>
    <w:rsid w:val="006B615A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0DC4"/>
    <w:rsid w:val="006F43CA"/>
    <w:rsid w:val="006F534C"/>
    <w:rsid w:val="006F72D7"/>
    <w:rsid w:val="006F7FE5"/>
    <w:rsid w:val="00704980"/>
    <w:rsid w:val="00705299"/>
    <w:rsid w:val="00713D2C"/>
    <w:rsid w:val="007141CC"/>
    <w:rsid w:val="007149D5"/>
    <w:rsid w:val="00715BED"/>
    <w:rsid w:val="007167BE"/>
    <w:rsid w:val="0072004F"/>
    <w:rsid w:val="0072027C"/>
    <w:rsid w:val="00727AA8"/>
    <w:rsid w:val="007301B3"/>
    <w:rsid w:val="007306F0"/>
    <w:rsid w:val="00730B1C"/>
    <w:rsid w:val="00736ECD"/>
    <w:rsid w:val="0073746B"/>
    <w:rsid w:val="00737ABB"/>
    <w:rsid w:val="007423C2"/>
    <w:rsid w:val="007476DB"/>
    <w:rsid w:val="007508F2"/>
    <w:rsid w:val="00754454"/>
    <w:rsid w:val="00756C7F"/>
    <w:rsid w:val="007636FC"/>
    <w:rsid w:val="00766714"/>
    <w:rsid w:val="007733B5"/>
    <w:rsid w:val="007740EA"/>
    <w:rsid w:val="00784FE3"/>
    <w:rsid w:val="007855EE"/>
    <w:rsid w:val="00785996"/>
    <w:rsid w:val="007875A2"/>
    <w:rsid w:val="00791FD1"/>
    <w:rsid w:val="00794348"/>
    <w:rsid w:val="007977DC"/>
    <w:rsid w:val="0079795C"/>
    <w:rsid w:val="00797BC5"/>
    <w:rsid w:val="007A0418"/>
    <w:rsid w:val="007A0709"/>
    <w:rsid w:val="007A0BB7"/>
    <w:rsid w:val="007A23FE"/>
    <w:rsid w:val="007B13DC"/>
    <w:rsid w:val="007B2285"/>
    <w:rsid w:val="007B3293"/>
    <w:rsid w:val="007B6F46"/>
    <w:rsid w:val="007C3EAA"/>
    <w:rsid w:val="007C46A1"/>
    <w:rsid w:val="007D4472"/>
    <w:rsid w:val="007D62B5"/>
    <w:rsid w:val="007E06EC"/>
    <w:rsid w:val="007E0A67"/>
    <w:rsid w:val="007E0C4A"/>
    <w:rsid w:val="007E359F"/>
    <w:rsid w:val="007E4D0E"/>
    <w:rsid w:val="007E535A"/>
    <w:rsid w:val="007E7ADD"/>
    <w:rsid w:val="007E7EEA"/>
    <w:rsid w:val="007F1042"/>
    <w:rsid w:val="007F23F7"/>
    <w:rsid w:val="007F7FEF"/>
    <w:rsid w:val="00800549"/>
    <w:rsid w:val="00800DF5"/>
    <w:rsid w:val="00801CDD"/>
    <w:rsid w:val="0080334D"/>
    <w:rsid w:val="00803C53"/>
    <w:rsid w:val="00812241"/>
    <w:rsid w:val="0081339A"/>
    <w:rsid w:val="00813846"/>
    <w:rsid w:val="0082269E"/>
    <w:rsid w:val="008228F1"/>
    <w:rsid w:val="00826DC1"/>
    <w:rsid w:val="00830A50"/>
    <w:rsid w:val="0083136A"/>
    <w:rsid w:val="00831C73"/>
    <w:rsid w:val="00837A2A"/>
    <w:rsid w:val="008403DA"/>
    <w:rsid w:val="008407D3"/>
    <w:rsid w:val="008417DD"/>
    <w:rsid w:val="008417FA"/>
    <w:rsid w:val="00843BE4"/>
    <w:rsid w:val="00845321"/>
    <w:rsid w:val="008454C8"/>
    <w:rsid w:val="00846756"/>
    <w:rsid w:val="00865353"/>
    <w:rsid w:val="00872738"/>
    <w:rsid w:val="008739D3"/>
    <w:rsid w:val="00873DB1"/>
    <w:rsid w:val="008769E6"/>
    <w:rsid w:val="008827CA"/>
    <w:rsid w:val="0089132A"/>
    <w:rsid w:val="00892D4C"/>
    <w:rsid w:val="008946BE"/>
    <w:rsid w:val="008952D2"/>
    <w:rsid w:val="00896D94"/>
    <w:rsid w:val="008A057B"/>
    <w:rsid w:val="008A065A"/>
    <w:rsid w:val="008A50BC"/>
    <w:rsid w:val="008B1A39"/>
    <w:rsid w:val="008B6520"/>
    <w:rsid w:val="008B65A7"/>
    <w:rsid w:val="008B65F4"/>
    <w:rsid w:val="008B6720"/>
    <w:rsid w:val="008B7D43"/>
    <w:rsid w:val="008C49A9"/>
    <w:rsid w:val="008C6BE6"/>
    <w:rsid w:val="008C785E"/>
    <w:rsid w:val="008C792B"/>
    <w:rsid w:val="008D01A3"/>
    <w:rsid w:val="008D18D7"/>
    <w:rsid w:val="008D28A3"/>
    <w:rsid w:val="008D49BC"/>
    <w:rsid w:val="008E36E9"/>
    <w:rsid w:val="008E6B8A"/>
    <w:rsid w:val="008E72A4"/>
    <w:rsid w:val="008F05E8"/>
    <w:rsid w:val="008F7184"/>
    <w:rsid w:val="009004BD"/>
    <w:rsid w:val="00902F4F"/>
    <w:rsid w:val="0090457F"/>
    <w:rsid w:val="00904DC1"/>
    <w:rsid w:val="00906BC3"/>
    <w:rsid w:val="009070F6"/>
    <w:rsid w:val="009109AE"/>
    <w:rsid w:val="00911304"/>
    <w:rsid w:val="00911455"/>
    <w:rsid w:val="00920BB9"/>
    <w:rsid w:val="00921228"/>
    <w:rsid w:val="00926494"/>
    <w:rsid w:val="009302FD"/>
    <w:rsid w:val="00930C07"/>
    <w:rsid w:val="00931240"/>
    <w:rsid w:val="00932C06"/>
    <w:rsid w:val="0093301A"/>
    <w:rsid w:val="00937A49"/>
    <w:rsid w:val="00940110"/>
    <w:rsid w:val="0094217D"/>
    <w:rsid w:val="009450BB"/>
    <w:rsid w:val="0094602F"/>
    <w:rsid w:val="0095247B"/>
    <w:rsid w:val="0095358C"/>
    <w:rsid w:val="009558B1"/>
    <w:rsid w:val="00956F40"/>
    <w:rsid w:val="00960628"/>
    <w:rsid w:val="00963D3C"/>
    <w:rsid w:val="0096500E"/>
    <w:rsid w:val="00965226"/>
    <w:rsid w:val="009654ED"/>
    <w:rsid w:val="00967BE9"/>
    <w:rsid w:val="009707FB"/>
    <w:rsid w:val="0097339B"/>
    <w:rsid w:val="009751F0"/>
    <w:rsid w:val="00975296"/>
    <w:rsid w:val="00975967"/>
    <w:rsid w:val="00985A9D"/>
    <w:rsid w:val="0099254D"/>
    <w:rsid w:val="00992F51"/>
    <w:rsid w:val="00993011"/>
    <w:rsid w:val="0099470E"/>
    <w:rsid w:val="00997383"/>
    <w:rsid w:val="00997B2B"/>
    <w:rsid w:val="009A07D2"/>
    <w:rsid w:val="009A10FB"/>
    <w:rsid w:val="009A1368"/>
    <w:rsid w:val="009A7A9E"/>
    <w:rsid w:val="009B15D2"/>
    <w:rsid w:val="009B51A2"/>
    <w:rsid w:val="009D0C14"/>
    <w:rsid w:val="009D2D8E"/>
    <w:rsid w:val="009D30FF"/>
    <w:rsid w:val="009D366F"/>
    <w:rsid w:val="009D441F"/>
    <w:rsid w:val="009D4A4A"/>
    <w:rsid w:val="009D5D85"/>
    <w:rsid w:val="009D5FF4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37BB"/>
    <w:rsid w:val="00A17357"/>
    <w:rsid w:val="00A23921"/>
    <w:rsid w:val="00A25C18"/>
    <w:rsid w:val="00A2629F"/>
    <w:rsid w:val="00A270DB"/>
    <w:rsid w:val="00A305BD"/>
    <w:rsid w:val="00A310C2"/>
    <w:rsid w:val="00A3211E"/>
    <w:rsid w:val="00A3381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47A24"/>
    <w:rsid w:val="00A528AC"/>
    <w:rsid w:val="00A53812"/>
    <w:rsid w:val="00A56F5D"/>
    <w:rsid w:val="00A579BA"/>
    <w:rsid w:val="00A60A2D"/>
    <w:rsid w:val="00A62DB3"/>
    <w:rsid w:val="00A62DC1"/>
    <w:rsid w:val="00A63308"/>
    <w:rsid w:val="00A63D3C"/>
    <w:rsid w:val="00A64FB4"/>
    <w:rsid w:val="00A66681"/>
    <w:rsid w:val="00A710C7"/>
    <w:rsid w:val="00A7231B"/>
    <w:rsid w:val="00A73885"/>
    <w:rsid w:val="00A74F44"/>
    <w:rsid w:val="00A76F1B"/>
    <w:rsid w:val="00A77ABB"/>
    <w:rsid w:val="00A77D24"/>
    <w:rsid w:val="00A83DE1"/>
    <w:rsid w:val="00A9168A"/>
    <w:rsid w:val="00A9465F"/>
    <w:rsid w:val="00A96004"/>
    <w:rsid w:val="00A967CB"/>
    <w:rsid w:val="00AA12DF"/>
    <w:rsid w:val="00AA2981"/>
    <w:rsid w:val="00AA52BF"/>
    <w:rsid w:val="00AA6477"/>
    <w:rsid w:val="00AB0F08"/>
    <w:rsid w:val="00AB2EC3"/>
    <w:rsid w:val="00AB3C20"/>
    <w:rsid w:val="00AC0786"/>
    <w:rsid w:val="00AC20DA"/>
    <w:rsid w:val="00AC25C8"/>
    <w:rsid w:val="00AC36DE"/>
    <w:rsid w:val="00AC5E85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37E6"/>
    <w:rsid w:val="00B04398"/>
    <w:rsid w:val="00B131A3"/>
    <w:rsid w:val="00B150F1"/>
    <w:rsid w:val="00B172FF"/>
    <w:rsid w:val="00B174F4"/>
    <w:rsid w:val="00B22AB5"/>
    <w:rsid w:val="00B327E1"/>
    <w:rsid w:val="00B33562"/>
    <w:rsid w:val="00B34FA6"/>
    <w:rsid w:val="00B351DA"/>
    <w:rsid w:val="00B45CCB"/>
    <w:rsid w:val="00B515A1"/>
    <w:rsid w:val="00B5230F"/>
    <w:rsid w:val="00B638C1"/>
    <w:rsid w:val="00B706AF"/>
    <w:rsid w:val="00B70C0D"/>
    <w:rsid w:val="00B807B9"/>
    <w:rsid w:val="00B816B3"/>
    <w:rsid w:val="00B8236F"/>
    <w:rsid w:val="00B824A3"/>
    <w:rsid w:val="00B84EA2"/>
    <w:rsid w:val="00B8599C"/>
    <w:rsid w:val="00B87094"/>
    <w:rsid w:val="00B91931"/>
    <w:rsid w:val="00B936AC"/>
    <w:rsid w:val="00B96F0E"/>
    <w:rsid w:val="00B97F3A"/>
    <w:rsid w:val="00BA161D"/>
    <w:rsid w:val="00BA1B41"/>
    <w:rsid w:val="00BA35A9"/>
    <w:rsid w:val="00BA6853"/>
    <w:rsid w:val="00BB009B"/>
    <w:rsid w:val="00BB2DAC"/>
    <w:rsid w:val="00BB41BA"/>
    <w:rsid w:val="00BB6017"/>
    <w:rsid w:val="00BB692D"/>
    <w:rsid w:val="00BB7FCC"/>
    <w:rsid w:val="00BC1BFE"/>
    <w:rsid w:val="00BC2B75"/>
    <w:rsid w:val="00BC4838"/>
    <w:rsid w:val="00BD5893"/>
    <w:rsid w:val="00BE01EA"/>
    <w:rsid w:val="00BE042E"/>
    <w:rsid w:val="00BE141D"/>
    <w:rsid w:val="00BE16AA"/>
    <w:rsid w:val="00BE45B0"/>
    <w:rsid w:val="00BE680C"/>
    <w:rsid w:val="00BF20CB"/>
    <w:rsid w:val="00BF3ABA"/>
    <w:rsid w:val="00BF771E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26D4E"/>
    <w:rsid w:val="00C30388"/>
    <w:rsid w:val="00C326BD"/>
    <w:rsid w:val="00C3395C"/>
    <w:rsid w:val="00C353FD"/>
    <w:rsid w:val="00C37AFF"/>
    <w:rsid w:val="00C40B3F"/>
    <w:rsid w:val="00C40C1D"/>
    <w:rsid w:val="00C41770"/>
    <w:rsid w:val="00C42A9E"/>
    <w:rsid w:val="00C42F9A"/>
    <w:rsid w:val="00C43CFD"/>
    <w:rsid w:val="00C4513C"/>
    <w:rsid w:val="00C45533"/>
    <w:rsid w:val="00C46BA6"/>
    <w:rsid w:val="00C53D52"/>
    <w:rsid w:val="00C601E0"/>
    <w:rsid w:val="00C61BB4"/>
    <w:rsid w:val="00C66CBA"/>
    <w:rsid w:val="00C67A93"/>
    <w:rsid w:val="00C67CB2"/>
    <w:rsid w:val="00C67CCF"/>
    <w:rsid w:val="00C74815"/>
    <w:rsid w:val="00C74F05"/>
    <w:rsid w:val="00C7645F"/>
    <w:rsid w:val="00C77024"/>
    <w:rsid w:val="00C82996"/>
    <w:rsid w:val="00C934B7"/>
    <w:rsid w:val="00C95E8B"/>
    <w:rsid w:val="00CA1770"/>
    <w:rsid w:val="00CA2340"/>
    <w:rsid w:val="00CB3940"/>
    <w:rsid w:val="00CB70CC"/>
    <w:rsid w:val="00CB731C"/>
    <w:rsid w:val="00CC3014"/>
    <w:rsid w:val="00CC5522"/>
    <w:rsid w:val="00CC695C"/>
    <w:rsid w:val="00CC6FE5"/>
    <w:rsid w:val="00CC707C"/>
    <w:rsid w:val="00CD3ECB"/>
    <w:rsid w:val="00CE101C"/>
    <w:rsid w:val="00CE39F9"/>
    <w:rsid w:val="00CE576C"/>
    <w:rsid w:val="00CE68BC"/>
    <w:rsid w:val="00CE7776"/>
    <w:rsid w:val="00CE77B8"/>
    <w:rsid w:val="00D02A21"/>
    <w:rsid w:val="00D051AD"/>
    <w:rsid w:val="00D06891"/>
    <w:rsid w:val="00D06AA4"/>
    <w:rsid w:val="00D06F5A"/>
    <w:rsid w:val="00D07019"/>
    <w:rsid w:val="00D10554"/>
    <w:rsid w:val="00D10EC6"/>
    <w:rsid w:val="00D1771D"/>
    <w:rsid w:val="00D210F7"/>
    <w:rsid w:val="00D30864"/>
    <w:rsid w:val="00D334F5"/>
    <w:rsid w:val="00D37874"/>
    <w:rsid w:val="00D37FA9"/>
    <w:rsid w:val="00D465C6"/>
    <w:rsid w:val="00D51AE8"/>
    <w:rsid w:val="00D63068"/>
    <w:rsid w:val="00D64002"/>
    <w:rsid w:val="00D64664"/>
    <w:rsid w:val="00D65325"/>
    <w:rsid w:val="00D730A6"/>
    <w:rsid w:val="00D742C2"/>
    <w:rsid w:val="00D772B3"/>
    <w:rsid w:val="00D77A77"/>
    <w:rsid w:val="00D81B03"/>
    <w:rsid w:val="00D826FA"/>
    <w:rsid w:val="00D83262"/>
    <w:rsid w:val="00D83A8E"/>
    <w:rsid w:val="00D87AE2"/>
    <w:rsid w:val="00D90025"/>
    <w:rsid w:val="00D90242"/>
    <w:rsid w:val="00D91D7C"/>
    <w:rsid w:val="00D921D0"/>
    <w:rsid w:val="00D94F69"/>
    <w:rsid w:val="00D96202"/>
    <w:rsid w:val="00D96EFA"/>
    <w:rsid w:val="00DA13D2"/>
    <w:rsid w:val="00DA180D"/>
    <w:rsid w:val="00DA6EF0"/>
    <w:rsid w:val="00DB40E3"/>
    <w:rsid w:val="00DB6E3B"/>
    <w:rsid w:val="00DC0A42"/>
    <w:rsid w:val="00DC4698"/>
    <w:rsid w:val="00DD00E4"/>
    <w:rsid w:val="00DD46D4"/>
    <w:rsid w:val="00DD4CF8"/>
    <w:rsid w:val="00DD6008"/>
    <w:rsid w:val="00DD6990"/>
    <w:rsid w:val="00DD747F"/>
    <w:rsid w:val="00DD76DA"/>
    <w:rsid w:val="00DE0329"/>
    <w:rsid w:val="00DE070A"/>
    <w:rsid w:val="00DE1A91"/>
    <w:rsid w:val="00DF00D8"/>
    <w:rsid w:val="00DF503A"/>
    <w:rsid w:val="00DF678C"/>
    <w:rsid w:val="00DF7569"/>
    <w:rsid w:val="00DF780C"/>
    <w:rsid w:val="00E0018A"/>
    <w:rsid w:val="00E004D7"/>
    <w:rsid w:val="00E03655"/>
    <w:rsid w:val="00E0371C"/>
    <w:rsid w:val="00E052C3"/>
    <w:rsid w:val="00E06139"/>
    <w:rsid w:val="00E063C6"/>
    <w:rsid w:val="00E11639"/>
    <w:rsid w:val="00E16178"/>
    <w:rsid w:val="00E16324"/>
    <w:rsid w:val="00E2495C"/>
    <w:rsid w:val="00E258F3"/>
    <w:rsid w:val="00E2775F"/>
    <w:rsid w:val="00E325B0"/>
    <w:rsid w:val="00E3403F"/>
    <w:rsid w:val="00E36C81"/>
    <w:rsid w:val="00E379ED"/>
    <w:rsid w:val="00E40889"/>
    <w:rsid w:val="00E410E4"/>
    <w:rsid w:val="00E42032"/>
    <w:rsid w:val="00E50C7C"/>
    <w:rsid w:val="00E521F6"/>
    <w:rsid w:val="00E5449B"/>
    <w:rsid w:val="00E55311"/>
    <w:rsid w:val="00E60F43"/>
    <w:rsid w:val="00E62A25"/>
    <w:rsid w:val="00E6345C"/>
    <w:rsid w:val="00E6347C"/>
    <w:rsid w:val="00E6371D"/>
    <w:rsid w:val="00E67139"/>
    <w:rsid w:val="00E73AEE"/>
    <w:rsid w:val="00E748D9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A078B"/>
    <w:rsid w:val="00EA11DA"/>
    <w:rsid w:val="00EA26A2"/>
    <w:rsid w:val="00EA28FE"/>
    <w:rsid w:val="00EA4CF2"/>
    <w:rsid w:val="00EA5B92"/>
    <w:rsid w:val="00EA7531"/>
    <w:rsid w:val="00EB4588"/>
    <w:rsid w:val="00EB63AB"/>
    <w:rsid w:val="00EC13B6"/>
    <w:rsid w:val="00EC4E31"/>
    <w:rsid w:val="00EC6317"/>
    <w:rsid w:val="00ED0E9A"/>
    <w:rsid w:val="00ED15E8"/>
    <w:rsid w:val="00ED213C"/>
    <w:rsid w:val="00EE331F"/>
    <w:rsid w:val="00EE7064"/>
    <w:rsid w:val="00EF07D7"/>
    <w:rsid w:val="00EF1994"/>
    <w:rsid w:val="00EF1EDA"/>
    <w:rsid w:val="00EF41A9"/>
    <w:rsid w:val="00EF422F"/>
    <w:rsid w:val="00EF61EA"/>
    <w:rsid w:val="00EF6D26"/>
    <w:rsid w:val="00F041CE"/>
    <w:rsid w:val="00F05E81"/>
    <w:rsid w:val="00F111BB"/>
    <w:rsid w:val="00F111CB"/>
    <w:rsid w:val="00F1321D"/>
    <w:rsid w:val="00F145A1"/>
    <w:rsid w:val="00F1646E"/>
    <w:rsid w:val="00F211A1"/>
    <w:rsid w:val="00F23AC6"/>
    <w:rsid w:val="00F248E6"/>
    <w:rsid w:val="00F26357"/>
    <w:rsid w:val="00F31911"/>
    <w:rsid w:val="00F34384"/>
    <w:rsid w:val="00F3525C"/>
    <w:rsid w:val="00F35406"/>
    <w:rsid w:val="00F366A9"/>
    <w:rsid w:val="00F40E7C"/>
    <w:rsid w:val="00F43052"/>
    <w:rsid w:val="00F43F6B"/>
    <w:rsid w:val="00F44AAD"/>
    <w:rsid w:val="00F45FF1"/>
    <w:rsid w:val="00F46042"/>
    <w:rsid w:val="00F47061"/>
    <w:rsid w:val="00F50C98"/>
    <w:rsid w:val="00F51871"/>
    <w:rsid w:val="00F5243B"/>
    <w:rsid w:val="00F53CCF"/>
    <w:rsid w:val="00F6283C"/>
    <w:rsid w:val="00F63877"/>
    <w:rsid w:val="00F73497"/>
    <w:rsid w:val="00F758B8"/>
    <w:rsid w:val="00F8041C"/>
    <w:rsid w:val="00F816D6"/>
    <w:rsid w:val="00F83289"/>
    <w:rsid w:val="00F8363B"/>
    <w:rsid w:val="00F904D5"/>
    <w:rsid w:val="00F905AA"/>
    <w:rsid w:val="00F92D8A"/>
    <w:rsid w:val="00F93069"/>
    <w:rsid w:val="00F95006"/>
    <w:rsid w:val="00F95A6E"/>
    <w:rsid w:val="00FA124F"/>
    <w:rsid w:val="00FA2FFE"/>
    <w:rsid w:val="00FA3276"/>
    <w:rsid w:val="00FA562F"/>
    <w:rsid w:val="00FA5F0A"/>
    <w:rsid w:val="00FA6B82"/>
    <w:rsid w:val="00FB0915"/>
    <w:rsid w:val="00FB0C77"/>
    <w:rsid w:val="00FB0E7F"/>
    <w:rsid w:val="00FB1434"/>
    <w:rsid w:val="00FB222F"/>
    <w:rsid w:val="00FB22F9"/>
    <w:rsid w:val="00FB4033"/>
    <w:rsid w:val="00FB4454"/>
    <w:rsid w:val="00FC09AB"/>
    <w:rsid w:val="00FC1A3A"/>
    <w:rsid w:val="00FC1E27"/>
    <w:rsid w:val="00FC2634"/>
    <w:rsid w:val="00FC2ACE"/>
    <w:rsid w:val="00FC3418"/>
    <w:rsid w:val="00FC3C00"/>
    <w:rsid w:val="00FC5FB6"/>
    <w:rsid w:val="00FC75EC"/>
    <w:rsid w:val="00FD01FE"/>
    <w:rsid w:val="00FD0D16"/>
    <w:rsid w:val="00FD1F4F"/>
    <w:rsid w:val="00FD3D30"/>
    <w:rsid w:val="00FE0BF0"/>
    <w:rsid w:val="00FE1ADB"/>
    <w:rsid w:val="00FE31ED"/>
    <w:rsid w:val="00FE36EC"/>
    <w:rsid w:val="00FE39E4"/>
    <w:rsid w:val="00FE4702"/>
    <w:rsid w:val="00FE4CBB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C4E3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basedOn w:val="Normal"/>
    <w:link w:val="NoSpacingChar"/>
    <w:uiPriority w:val="1"/>
    <w:qFormat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table" w:styleId="LightShading">
    <w:name w:val="Light Shading"/>
    <w:basedOn w:val="TableNormal"/>
    <w:uiPriority w:val="60"/>
    <w:rsid w:val="00D96EFA"/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qFormat/>
    <w:rsid w:val="00306759"/>
    <w:pPr>
      <w:spacing w:before="120" w:after="120"/>
    </w:pPr>
    <w:rPr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306759"/>
    <w:rPr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38CC1-2FFA-7245-AF2C-5A196DC68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886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000</cp:revision>
  <dcterms:created xsi:type="dcterms:W3CDTF">2021-09-24T08:17:00Z</dcterms:created>
  <dcterms:modified xsi:type="dcterms:W3CDTF">2022-09-29T22:41:00Z</dcterms:modified>
</cp:coreProperties>
</file>